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40637" w14:textId="77777777" w:rsidR="00047ADB" w:rsidRDefault="00265451" w:rsidP="00265451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</w:pPr>
      <w:r>
        <w:rPr>
          <w:rFonts w:ascii="Calibri-Bold" w:hAnsi="Calibri-Bold" w:cs="Calibri-Bold"/>
          <w:b/>
          <w:bCs/>
        </w:rPr>
        <w:t xml:space="preserve">Title: </w:t>
      </w:r>
      <w:r w:rsidR="00BB1AAA" w:rsidRPr="00BB1AAA">
        <w:rPr>
          <w:rFonts w:ascii="Calibri-Bold" w:hAnsi="Calibri-Bold" w:cs="Calibri-Bold"/>
          <w:b/>
          <w:bCs/>
        </w:rPr>
        <w:t xml:space="preserve">Are environmental area characteristics at birth associated with overweight and obesity in </w:t>
      </w:r>
      <w:bookmarkStart w:id="0" w:name="_GoBack"/>
      <w:bookmarkEnd w:id="0"/>
      <w:r w:rsidR="00BB1AAA" w:rsidRPr="00BB1AAA">
        <w:rPr>
          <w:rFonts w:ascii="Calibri-Bold" w:hAnsi="Calibri-Bold" w:cs="Calibri-Bold"/>
          <w:b/>
          <w:bCs/>
        </w:rPr>
        <w:t xml:space="preserve">school-aged children? Findings from the SLOPE (Studying </w:t>
      </w:r>
      <w:proofErr w:type="spellStart"/>
      <w:r w:rsidR="00BB1AAA" w:rsidRPr="00BB1AAA">
        <w:rPr>
          <w:rFonts w:ascii="Calibri-Bold" w:hAnsi="Calibri-Bold" w:cs="Calibri-Bold"/>
          <w:b/>
          <w:bCs/>
        </w:rPr>
        <w:t>Lifecourse</w:t>
      </w:r>
      <w:proofErr w:type="spellEnd"/>
      <w:r w:rsidR="00BB1AAA" w:rsidRPr="00BB1AAA">
        <w:rPr>
          <w:rFonts w:ascii="Calibri-Bold" w:hAnsi="Calibri-Bold" w:cs="Calibri-Bold"/>
          <w:b/>
          <w:bCs/>
        </w:rPr>
        <w:t xml:space="preserve"> Obesity </w:t>
      </w:r>
      <w:proofErr w:type="spellStart"/>
      <w:r w:rsidR="00BB1AAA" w:rsidRPr="00BB1AAA">
        <w:rPr>
          <w:rFonts w:ascii="Calibri-Bold" w:hAnsi="Calibri-Bold" w:cs="Calibri-Bold"/>
          <w:b/>
          <w:bCs/>
        </w:rPr>
        <w:t>PrEdictors</w:t>
      </w:r>
      <w:proofErr w:type="spellEnd"/>
      <w:r w:rsidR="00BB1AAA" w:rsidRPr="00BB1AAA">
        <w:rPr>
          <w:rFonts w:ascii="Calibri-Bold" w:hAnsi="Calibri-Bold" w:cs="Calibri-Bold"/>
          <w:b/>
          <w:bCs/>
        </w:rPr>
        <w:t>) population-based cohort in the south of England</w:t>
      </w:r>
    </w:p>
    <w:p w14:paraId="27EF2AD9" w14:textId="77777777" w:rsidR="00265451" w:rsidRDefault="00265451" w:rsidP="00265451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</w:pPr>
    </w:p>
    <w:p w14:paraId="1D4B8985" w14:textId="77777777" w:rsidR="00265451" w:rsidRDefault="00217B75" w:rsidP="00265451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</w:rPr>
        <w:sectPr w:rsidR="00265451" w:rsidSect="002654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-Bold" w:hAnsi="Calibri-Bold" w:cs="Calibri-Bold"/>
          <w:b/>
          <w:bCs/>
        </w:rPr>
        <w:t>Additional f</w:t>
      </w:r>
      <w:r w:rsidR="00BB1AAA">
        <w:rPr>
          <w:rFonts w:ascii="Calibri-Bold" w:hAnsi="Calibri-Bold" w:cs="Calibri-Bold"/>
          <w:b/>
          <w:bCs/>
        </w:rPr>
        <w:t>ile 2</w:t>
      </w:r>
      <w:r w:rsidR="00265451">
        <w:rPr>
          <w:rFonts w:ascii="Calibri-Bold" w:hAnsi="Calibri-Bold" w:cs="Calibri-Bold"/>
          <w:b/>
          <w:bCs/>
        </w:rPr>
        <w:t xml:space="preserve"> – sensitivity analysis </w:t>
      </w:r>
      <w:r w:rsidR="00A45733">
        <w:rPr>
          <w:rFonts w:ascii="Calibri-Bold" w:hAnsi="Calibri-Bold" w:cs="Calibri-Bold"/>
          <w:b/>
          <w:bCs/>
        </w:rPr>
        <w:t xml:space="preserve">comparing an analysis on all children, and an analysis </w:t>
      </w:r>
      <w:proofErr w:type="gramStart"/>
      <w:r w:rsidR="00A45733">
        <w:rPr>
          <w:rFonts w:ascii="Calibri-Bold" w:hAnsi="Calibri-Bold" w:cs="Calibri-Bold"/>
          <w:b/>
          <w:bCs/>
        </w:rPr>
        <w:t>restricted</w:t>
      </w:r>
      <w:proofErr w:type="gramEnd"/>
      <w:r w:rsidR="00A45733">
        <w:rPr>
          <w:rFonts w:ascii="Calibri-Bold" w:hAnsi="Calibri-Bold" w:cs="Calibri-Bold"/>
          <w:b/>
          <w:bCs/>
        </w:rPr>
        <w:t xml:space="preserve"> to one child per mother</w:t>
      </w:r>
    </w:p>
    <w:p w14:paraId="75E7801D" w14:textId="3A41F8BB" w:rsidR="00265451" w:rsidRDefault="00265451" w:rsidP="00265451">
      <w:pPr>
        <w:jc w:val="center"/>
        <w:rPr>
          <w:b/>
          <w:u w:val="single"/>
        </w:rPr>
      </w:pPr>
      <w:r>
        <w:rPr>
          <w:b/>
          <w:u w:val="single"/>
        </w:rPr>
        <w:lastRenderedPageBreak/>
        <w:t xml:space="preserve">Table </w:t>
      </w:r>
      <w:r w:rsidR="00E32BE8">
        <w:rPr>
          <w:b/>
          <w:u w:val="single"/>
        </w:rPr>
        <w:t>S</w:t>
      </w:r>
      <w:r>
        <w:rPr>
          <w:b/>
          <w:u w:val="single"/>
        </w:rPr>
        <w:t xml:space="preserve">1 – Relative risk ratios for area characteristics </w:t>
      </w:r>
      <w:r w:rsidR="00107A62">
        <w:rPr>
          <w:b/>
          <w:u w:val="single"/>
        </w:rPr>
        <w:t xml:space="preserve">at birth </w:t>
      </w:r>
      <w:r>
        <w:rPr>
          <w:b/>
          <w:u w:val="single"/>
        </w:rPr>
        <w:t xml:space="preserve">and their associations with overweight or obesity at age 4-5 in the </w:t>
      </w:r>
      <w:r w:rsidR="00107A62">
        <w:rPr>
          <w:b/>
          <w:u w:val="single"/>
        </w:rPr>
        <w:t>SLOPE</w:t>
      </w:r>
      <w:r>
        <w:rPr>
          <w:b/>
          <w:u w:val="single"/>
        </w:rPr>
        <w:t xml:space="preserve"> cohort which were linked to address data, including a sub-sample restricted to one child per moth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3"/>
        <w:gridCol w:w="766"/>
        <w:gridCol w:w="1111"/>
        <w:gridCol w:w="827"/>
        <w:gridCol w:w="1862"/>
        <w:gridCol w:w="715"/>
        <w:gridCol w:w="1651"/>
        <w:gridCol w:w="827"/>
        <w:gridCol w:w="1862"/>
        <w:gridCol w:w="710"/>
        <w:gridCol w:w="1640"/>
      </w:tblGrid>
      <w:tr w:rsidR="00265451" w:rsidRPr="00265451" w14:paraId="741194CF" w14:textId="77777777" w:rsidTr="00265451">
        <w:trPr>
          <w:trHeight w:val="29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DFB5" w14:textId="77777777" w:rsidR="00265451" w:rsidRPr="00265451" w:rsidRDefault="00265451" w:rsidP="002654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F04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BA1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3542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4227" w14:textId="0FEFE98A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265451" w:rsidRPr="00265451" w14:paraId="0D7AE618" w14:textId="77777777" w:rsidTr="00265451">
        <w:trPr>
          <w:trHeight w:val="29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C46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A8A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99D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7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2C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ll</w:t>
            </w:r>
          </w:p>
        </w:tc>
        <w:tc>
          <w:tcPr>
            <w:tcW w:w="17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282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overs</w:t>
            </w:r>
          </w:p>
        </w:tc>
      </w:tr>
      <w:tr w:rsidR="00265451" w:rsidRPr="00265451" w14:paraId="378CF182" w14:textId="77777777" w:rsidTr="00265451">
        <w:trPr>
          <w:trHeight w:val="29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D83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C53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6F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694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ultiple observations per mother</w:t>
            </w:r>
          </w:p>
        </w:tc>
        <w:tc>
          <w:tcPr>
            <w:tcW w:w="8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AFE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ne observation per mother</w:t>
            </w:r>
          </w:p>
        </w:tc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1B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ultiple observations per mother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731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ne observation per mother</w:t>
            </w:r>
          </w:p>
        </w:tc>
      </w:tr>
      <w:tr w:rsidR="00265451" w:rsidRPr="00265451" w14:paraId="7953D27C" w14:textId="77777777" w:rsidTr="00265451">
        <w:trPr>
          <w:trHeight w:val="29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72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rea facto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CAB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cal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4352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odel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9305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RR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FE1B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5% CI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2926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RR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7555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5% CI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590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RR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E3AA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5% CI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319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RR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63E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5% CI</w:t>
            </w:r>
          </w:p>
        </w:tc>
      </w:tr>
      <w:tr w:rsidR="00265451" w:rsidRPr="00265451" w14:paraId="27C674DA" w14:textId="77777777" w:rsidTr="00265451">
        <w:trPr>
          <w:trHeight w:val="290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ECE0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Greenspace (%)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49B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D32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F31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35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3E0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DEE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B17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0E6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0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2A6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B3D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06</w:t>
            </w:r>
          </w:p>
        </w:tc>
      </w:tr>
      <w:tr w:rsidR="00265451" w:rsidRPr="00265451" w14:paraId="37F5557F" w14:textId="77777777" w:rsidTr="00265451">
        <w:trPr>
          <w:trHeight w:val="300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DA8D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1F055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C4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A02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67F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459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99B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AB3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639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20E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D6B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4</w:t>
            </w:r>
          </w:p>
        </w:tc>
      </w:tr>
      <w:tr w:rsidR="00265451" w:rsidRPr="00265451" w14:paraId="1E182D2B" w14:textId="77777777" w:rsidTr="00265451">
        <w:trPr>
          <w:trHeight w:val="300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DC991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AB71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9B8A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EC5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1B4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E3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404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32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51D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42A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09D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 - 1.005</w:t>
            </w:r>
          </w:p>
        </w:tc>
      </w:tr>
      <w:tr w:rsidR="00265451" w:rsidRPr="00265451" w14:paraId="3D68997D" w14:textId="77777777" w:rsidTr="00265451">
        <w:trPr>
          <w:trHeight w:val="290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981D8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7104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B208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2E43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60B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0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CDF3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045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F62C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C8E8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D4D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44F7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 - 1.004</w:t>
            </w:r>
          </w:p>
        </w:tc>
      </w:tr>
      <w:tr w:rsidR="00265451" w:rsidRPr="00265451" w14:paraId="4691FEFB" w14:textId="77777777" w:rsidTr="00265451">
        <w:trPr>
          <w:trHeight w:val="29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5186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alkability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89B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872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7E9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532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DE8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83B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A0F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B2C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1 - 1.0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DCD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F7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 - 1.039</w:t>
            </w:r>
          </w:p>
        </w:tc>
      </w:tr>
      <w:tr w:rsidR="00265451" w:rsidRPr="00265451" w14:paraId="6C0F1416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FC6D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BEFE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944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74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3FF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 - 1.0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987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71C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D99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ED1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19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5E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 - 1.045</w:t>
            </w:r>
          </w:p>
        </w:tc>
      </w:tr>
      <w:tr w:rsidR="00265451" w:rsidRPr="00265451" w14:paraId="3AD293C5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28748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C8F3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7525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D47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089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116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6AB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 - 1.0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0DA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1E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2 - 1.0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608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85B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3 - 1.032</w:t>
            </w:r>
          </w:p>
        </w:tc>
      </w:tr>
      <w:tr w:rsidR="00265451" w:rsidRPr="00265451" w14:paraId="2BA7CFCE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BB67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31101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01D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A07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F00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 - 1.0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583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078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1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6AB5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18E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7 - 1.03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2D43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3552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0 - 1.037</w:t>
            </w:r>
          </w:p>
        </w:tc>
      </w:tr>
      <w:tr w:rsidR="00265451" w:rsidRPr="00265451" w14:paraId="4E3329FD" w14:textId="77777777" w:rsidTr="00265451">
        <w:trPr>
          <w:trHeight w:val="29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BE29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upermarket density [a]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D2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3F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157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864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4 - 1.0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907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97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6 - 1.0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29E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622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26 - 1.0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6D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635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07 - 1.106</w:t>
            </w:r>
          </w:p>
        </w:tc>
      </w:tr>
      <w:tr w:rsidR="00265451" w:rsidRPr="00265451" w14:paraId="40CCB0CD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EA9A7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F1DD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C24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9C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6BE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6 - 1.0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51A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4D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3 - 1.0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603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AAB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33 - 1.0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503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CD8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04 - 1.101</w:t>
            </w:r>
          </w:p>
        </w:tc>
      </w:tr>
      <w:tr w:rsidR="00265451" w:rsidRPr="00265451" w14:paraId="59D8FAE7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76C9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D6E3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F96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6C5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E90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7 - 1.0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E3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154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 - 1.1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AA4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6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75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0 - 1.1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D3D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7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9D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6 - 1.201</w:t>
            </w:r>
          </w:p>
        </w:tc>
      </w:tr>
      <w:tr w:rsidR="00265451" w:rsidRPr="00265451" w14:paraId="2E8B90F7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E6747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CF63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DA91D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DAC4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0B7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2 - 1.06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FAEB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3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990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8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3C1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5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163B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0 - 1.17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857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6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67E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7 - 1.175</w:t>
            </w:r>
          </w:p>
        </w:tc>
      </w:tr>
      <w:tr w:rsidR="00265451" w:rsidRPr="00265451" w14:paraId="06CF0DD8" w14:textId="77777777" w:rsidTr="00265451">
        <w:trPr>
          <w:trHeight w:val="29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5317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Food index [b]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4F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A0D3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79F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001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 - 1.0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F44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238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 - 1.0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186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4AB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 - 1.0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CDC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85E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8 - 1.013</w:t>
            </w:r>
          </w:p>
        </w:tc>
      </w:tr>
      <w:tr w:rsidR="00265451" w:rsidRPr="00265451" w14:paraId="2CDBCADB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2D4E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EC663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925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D4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406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17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B84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A83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D14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 - 1.0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5AB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0FD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 - 1.014</w:t>
            </w:r>
          </w:p>
        </w:tc>
      </w:tr>
      <w:tr w:rsidR="00265451" w:rsidRPr="00265451" w14:paraId="02722305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1F0EE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484D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318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219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78A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 - 1.0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5DE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582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5 - 1.0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59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B29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1 - 1.0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A0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E1B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1 - 1.018</w:t>
            </w:r>
          </w:p>
        </w:tc>
      </w:tr>
      <w:tr w:rsidR="00265451" w:rsidRPr="00265451" w14:paraId="72BDE548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61BC1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3AA03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F90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837E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33D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7 - 1.0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BAC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76D0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7 - 1.00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EDF2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3EF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5 - 1.01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8B1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8ABA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8 - 1.017</w:t>
            </w:r>
          </w:p>
        </w:tc>
      </w:tr>
      <w:tr w:rsidR="00265451" w:rsidRPr="00265451" w14:paraId="2954AF28" w14:textId="77777777" w:rsidTr="00265451">
        <w:trPr>
          <w:trHeight w:val="30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11DD2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paces for</w:t>
            </w: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br/>
              <w:t>social interaction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5E3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223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A28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E8F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361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AD5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3AD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78E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 - 1.0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A0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5FC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0 - 1.015</w:t>
            </w:r>
          </w:p>
        </w:tc>
      </w:tr>
      <w:tr w:rsidR="00265451" w:rsidRPr="00265451" w14:paraId="7B413228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059EA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2B51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9CF1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8D3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2B4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 - 1.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AC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D08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EA1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C4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0F4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7F5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15</w:t>
            </w:r>
          </w:p>
        </w:tc>
      </w:tr>
      <w:tr w:rsidR="00265451" w:rsidRPr="00265451" w14:paraId="7AF3E5C5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E0FC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0512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56A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67A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6E8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1 - 1.0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159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5F4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0 - 1.0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18C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AEE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0 - 1.02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6D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00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 - 1.025</w:t>
            </w:r>
          </w:p>
        </w:tc>
      </w:tr>
      <w:tr w:rsidR="00265451" w:rsidRPr="00265451" w14:paraId="69FC17DA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2AADA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169CD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BA0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0C51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6EC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 - 1.01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6977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704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9D2B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F49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2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9383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DE7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 - 1.025</w:t>
            </w:r>
          </w:p>
        </w:tc>
      </w:tr>
      <w:tr w:rsidR="00265451" w:rsidRPr="00265451" w14:paraId="52320E51" w14:textId="77777777" w:rsidTr="00265451">
        <w:trPr>
          <w:trHeight w:val="30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2BEEE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PM2.5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B15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F4A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ABE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84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0 - 1.0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88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AB7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3 - 1.0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B45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ACC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31 - 1.0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BD0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10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32 - 1.023</w:t>
            </w:r>
          </w:p>
        </w:tc>
      </w:tr>
      <w:tr w:rsidR="00265451" w:rsidRPr="00265451" w14:paraId="0F61ACD6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C172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62A7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393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067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246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7 - 1.0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522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1C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9 - 1.0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7E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3FE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44 - 1.02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7CF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14F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46 - 1.035</w:t>
            </w:r>
          </w:p>
        </w:tc>
      </w:tr>
      <w:tr w:rsidR="00265451" w:rsidRPr="00265451" w14:paraId="3B38D84B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0393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F40D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D78B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BBF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8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10E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60 - 1.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7ED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964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6 - 1.0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681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62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25 - 1.0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466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B66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24 - 1.016</w:t>
            </w:r>
          </w:p>
        </w:tc>
      </w:tr>
      <w:tr w:rsidR="00265451" w:rsidRPr="00265451" w14:paraId="66114A0A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E9768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3225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80D0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7FD8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65BB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4 - 1.00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76D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9C6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7 - 1.00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FEF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EAC1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39 - 1.01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97F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284E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39 - 1.031</w:t>
            </w:r>
          </w:p>
        </w:tc>
      </w:tr>
      <w:tr w:rsidR="00265451" w:rsidRPr="00265451" w14:paraId="63D7E7A4" w14:textId="77777777" w:rsidTr="00265451">
        <w:trPr>
          <w:trHeight w:val="30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523D5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PM10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3F6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EB2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20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93B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5 - 1.0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68B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AE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9 - 1.0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86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B47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1 - 1.0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2EA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3BB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6 - 1.013</w:t>
            </w:r>
          </w:p>
        </w:tc>
      </w:tr>
      <w:tr w:rsidR="00265451" w:rsidRPr="00265451" w14:paraId="7C215D1D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E5F9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6C621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D8A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60E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224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0 - 1.0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1B7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584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3 - 1.0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D19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549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9 - 1.0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107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BC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7 - 1.019</w:t>
            </w:r>
          </w:p>
        </w:tc>
      </w:tr>
      <w:tr w:rsidR="00265451" w:rsidRPr="00265451" w14:paraId="0805691C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E0A1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4CA4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DB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F64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1C5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4 - 1.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1B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63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9 - 1.0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401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7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EF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47 - 0.9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5C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A7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3 - 1.006</w:t>
            </w:r>
          </w:p>
        </w:tc>
      </w:tr>
      <w:tr w:rsidR="00265451" w:rsidRPr="00265451" w14:paraId="09B08E9E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E0B1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C933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F28E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021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8D67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9 - 1.00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4A1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736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3 - 1.00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54A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1C97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5 - 1.00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4C7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A12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1 - 1.015</w:t>
            </w:r>
          </w:p>
        </w:tc>
      </w:tr>
      <w:tr w:rsidR="00265451" w:rsidRPr="00265451" w14:paraId="38E57872" w14:textId="77777777" w:rsidTr="00265451">
        <w:trPr>
          <w:trHeight w:val="30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5C0C6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Ox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BBE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795E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F82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6E8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E46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FA5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AE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7EA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5F6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B5C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 - 1.002</w:t>
            </w:r>
          </w:p>
        </w:tc>
      </w:tr>
      <w:tr w:rsidR="00265451" w:rsidRPr="00265451" w14:paraId="303C93A5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A8F7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CC1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3BE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E2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C5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A7E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9E9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A24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6A1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D3B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B62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0 - 1.002</w:t>
            </w:r>
          </w:p>
        </w:tc>
      </w:tr>
      <w:tr w:rsidR="00265451" w:rsidRPr="00265451" w14:paraId="689903DF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8FCBB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458F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D1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86C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639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BB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89C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7E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72D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 - 1.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B69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593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0 - 1.000</w:t>
            </w:r>
          </w:p>
        </w:tc>
      </w:tr>
      <w:tr w:rsidR="00265451" w:rsidRPr="00265451" w14:paraId="5635FFFD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6813D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8EB5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047A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AC0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DCEE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600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E178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85D1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3D0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0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725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D035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1 - 1.000</w:t>
            </w:r>
          </w:p>
        </w:tc>
      </w:tr>
      <w:tr w:rsidR="00265451" w:rsidRPr="00265451" w14:paraId="5584F64A" w14:textId="77777777" w:rsidTr="00265451">
        <w:trPr>
          <w:trHeight w:val="469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A6F83" w14:textId="304E803E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LSOA = areas with average populations of 1,500; MSOA = areas with average populations of 7,000. All models adjust for clustering of observations within areas. Adjusted models control for maternal BMI </w:t>
            </w:r>
            <w:r w:rsidR="001F2186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nd smoking </w:t>
            </w: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in early pregnancy, education, ethnicity and parity. [</w:t>
            </w:r>
            <w:proofErr w:type="gramStart"/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</w:t>
            </w:r>
            <w:proofErr w:type="gramEnd"/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] all results adjusted for the unhealthy food index. [b] </w:t>
            </w:r>
            <w:proofErr w:type="gramStart"/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ll</w:t>
            </w:r>
            <w:proofErr w:type="gramEnd"/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results adjusted for supermarket density.</w:t>
            </w:r>
          </w:p>
        </w:tc>
      </w:tr>
    </w:tbl>
    <w:p w14:paraId="68E95EE7" w14:textId="77777777" w:rsidR="00265451" w:rsidRDefault="00265451" w:rsidP="00265451">
      <w:pPr>
        <w:jc w:val="center"/>
        <w:rPr>
          <w:b/>
          <w:u w:val="single"/>
        </w:rPr>
      </w:pPr>
    </w:p>
    <w:p w14:paraId="5BEAC4F1" w14:textId="77777777" w:rsidR="00265451" w:rsidRDefault="00265451">
      <w:r>
        <w:br w:type="page"/>
      </w:r>
    </w:p>
    <w:p w14:paraId="58924983" w14:textId="4E9A8F62" w:rsidR="00265451" w:rsidRDefault="00265451" w:rsidP="00265451">
      <w:pPr>
        <w:jc w:val="center"/>
        <w:rPr>
          <w:b/>
          <w:u w:val="single"/>
        </w:rPr>
      </w:pPr>
      <w:r>
        <w:rPr>
          <w:b/>
          <w:u w:val="single"/>
        </w:rPr>
        <w:lastRenderedPageBreak/>
        <w:t xml:space="preserve">Table </w:t>
      </w:r>
      <w:r w:rsidR="00E32BE8">
        <w:rPr>
          <w:b/>
          <w:u w:val="single"/>
        </w:rPr>
        <w:t>S</w:t>
      </w:r>
      <w:r>
        <w:rPr>
          <w:b/>
          <w:u w:val="single"/>
        </w:rPr>
        <w:t xml:space="preserve">2 – Relative risk ratios for area characteristics </w:t>
      </w:r>
      <w:r w:rsidR="002E041B">
        <w:rPr>
          <w:b/>
          <w:u w:val="single"/>
        </w:rPr>
        <w:t xml:space="preserve">at birth </w:t>
      </w:r>
      <w:r>
        <w:rPr>
          <w:b/>
          <w:u w:val="single"/>
        </w:rPr>
        <w:t xml:space="preserve">and their associations with overweight or obesity at age 10-11 in the </w:t>
      </w:r>
      <w:r w:rsidR="002E041B">
        <w:rPr>
          <w:b/>
          <w:u w:val="single"/>
        </w:rPr>
        <w:t>SLOPE</w:t>
      </w:r>
      <w:r>
        <w:rPr>
          <w:b/>
          <w:u w:val="single"/>
        </w:rPr>
        <w:t xml:space="preserve"> cohort which were linked to address data, including a sub-sample restricted to one child per moth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03"/>
        <w:gridCol w:w="766"/>
        <w:gridCol w:w="1111"/>
        <w:gridCol w:w="827"/>
        <w:gridCol w:w="1862"/>
        <w:gridCol w:w="712"/>
        <w:gridCol w:w="1648"/>
        <w:gridCol w:w="827"/>
        <w:gridCol w:w="1862"/>
        <w:gridCol w:w="713"/>
        <w:gridCol w:w="1643"/>
      </w:tblGrid>
      <w:tr w:rsidR="00265451" w:rsidRPr="00265451" w14:paraId="355F0ADD" w14:textId="77777777" w:rsidTr="00265451">
        <w:trPr>
          <w:trHeight w:val="29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F902" w14:textId="77777777" w:rsidR="00265451" w:rsidRPr="00265451" w:rsidRDefault="00265451" w:rsidP="002654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BA70" w14:textId="77777777" w:rsidR="00265451" w:rsidRPr="00265451" w:rsidRDefault="00265451" w:rsidP="002654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2623" w14:textId="77777777" w:rsidR="00265451" w:rsidRPr="00265451" w:rsidRDefault="00265451" w:rsidP="002654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354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098C" w14:textId="1A7B79AC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</w:tr>
      <w:tr w:rsidR="00265451" w:rsidRPr="00265451" w14:paraId="72F05C24" w14:textId="77777777" w:rsidTr="00265451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34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FB11" w14:textId="77777777" w:rsidR="00265451" w:rsidRPr="00265451" w:rsidRDefault="00265451" w:rsidP="002654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BF3" w14:textId="77777777" w:rsidR="00265451" w:rsidRPr="00265451" w:rsidRDefault="00265451" w:rsidP="002654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7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BC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ll</w:t>
            </w:r>
          </w:p>
        </w:tc>
        <w:tc>
          <w:tcPr>
            <w:tcW w:w="17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743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overs</w:t>
            </w:r>
          </w:p>
        </w:tc>
      </w:tr>
      <w:tr w:rsidR="00265451" w:rsidRPr="00265451" w14:paraId="78A11C06" w14:textId="77777777" w:rsidTr="00265451">
        <w:trPr>
          <w:trHeight w:val="29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C75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3A2F" w14:textId="77777777" w:rsidR="00265451" w:rsidRPr="00265451" w:rsidRDefault="00265451" w:rsidP="002654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C2B0" w14:textId="77777777" w:rsidR="00265451" w:rsidRPr="00265451" w:rsidRDefault="00265451" w:rsidP="002654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BAD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ultiple observations per mother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EA4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ne observation per mother</w:t>
            </w:r>
          </w:p>
        </w:tc>
        <w:tc>
          <w:tcPr>
            <w:tcW w:w="9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BCF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ultiple observations per mother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B7D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ne observation per mother</w:t>
            </w:r>
          </w:p>
        </w:tc>
      </w:tr>
      <w:tr w:rsidR="00265451" w:rsidRPr="00265451" w14:paraId="17FFB70A" w14:textId="77777777" w:rsidTr="00265451">
        <w:trPr>
          <w:trHeight w:val="300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147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rea facto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7B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cal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CAA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odel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571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RR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99D3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5% CI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25F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RR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6874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5% CI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E0B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RR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CC25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5% CI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791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RRR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605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95% CI</w:t>
            </w:r>
          </w:p>
        </w:tc>
      </w:tr>
      <w:tr w:rsidR="00265451" w:rsidRPr="00265451" w14:paraId="2ABC1BF2" w14:textId="77777777" w:rsidTr="00265451">
        <w:trPr>
          <w:trHeight w:val="300"/>
        </w:trPr>
        <w:tc>
          <w:tcPr>
            <w:tcW w:w="7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DB9C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Greenspace (%)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A5A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73CE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61C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F51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6 - 0.9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A5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E13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6 - 1.0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398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02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 - 1.0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CC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44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 - 1.000</w:t>
            </w:r>
          </w:p>
        </w:tc>
      </w:tr>
      <w:tr w:rsidR="00265451" w:rsidRPr="00265451" w14:paraId="394A76C4" w14:textId="77777777" w:rsidTr="00265451">
        <w:trPr>
          <w:trHeight w:val="290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8DF9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5908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0A7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7FA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2E5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5 - 0.9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03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BC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5 - 0.9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AFA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D5A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0 - 0.9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A7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14B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0 - 0.999</w:t>
            </w:r>
          </w:p>
        </w:tc>
      </w:tr>
      <w:tr w:rsidR="00265451" w:rsidRPr="00265451" w14:paraId="3035C60D" w14:textId="77777777" w:rsidTr="00265451">
        <w:trPr>
          <w:trHeight w:val="290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AFF3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DBBC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3A48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65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045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4 - 0.99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41F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873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4 - 0.9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A8C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16A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1 - 0.9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1DD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9F6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1 - 0.999</w:t>
            </w:r>
          </w:p>
        </w:tc>
      </w:tr>
      <w:tr w:rsidR="00265451" w:rsidRPr="00265451" w14:paraId="134D2FB5" w14:textId="77777777" w:rsidTr="00265451">
        <w:trPr>
          <w:trHeight w:val="290"/>
        </w:trPr>
        <w:tc>
          <w:tcPr>
            <w:tcW w:w="7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BAAD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5532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7AE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95D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6E2C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5 - 0.99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89F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9FD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5 - 0.99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115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179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 - 1.0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F0F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9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305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0.989 - 0.999</w:t>
            </w:r>
          </w:p>
        </w:tc>
      </w:tr>
      <w:tr w:rsidR="00265451" w:rsidRPr="00265451" w14:paraId="35F8DCB7" w14:textId="77777777" w:rsidTr="00265451">
        <w:trPr>
          <w:trHeight w:val="29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BEBC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Walkability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ED8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7C1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1C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432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 - 1.0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C4C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DF4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 - 1.03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AB7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14D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1 - 1.0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99E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214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0 - 1.036</w:t>
            </w:r>
          </w:p>
        </w:tc>
      </w:tr>
      <w:tr w:rsidR="00265451" w:rsidRPr="00265451" w14:paraId="5E4D000C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8213D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E2F3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4A3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D8F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18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2C3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6F3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597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A3B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 - 1.05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849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7E0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0 - 1.053</w:t>
            </w:r>
          </w:p>
        </w:tc>
      </w:tr>
      <w:tr w:rsidR="00265451" w:rsidRPr="00265451" w14:paraId="51011E35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7A6C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6C32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010B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D44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2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1E2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7 - 1.0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C75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04A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7 - 1.03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B5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C3C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E78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5F3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 - 1.046</w:t>
            </w:r>
          </w:p>
        </w:tc>
      </w:tr>
      <w:tr w:rsidR="00265451" w:rsidRPr="00265451" w14:paraId="40C02B31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0A93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774F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03D5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D2EB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6A1C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 - 1.02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89E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81D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3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074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C18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1 - 1.0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415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C83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 - 1.054</w:t>
            </w:r>
          </w:p>
        </w:tc>
      </w:tr>
      <w:tr w:rsidR="00265451" w:rsidRPr="00265451" w14:paraId="58F105A2" w14:textId="77777777" w:rsidTr="00265451">
        <w:trPr>
          <w:trHeight w:val="30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5D3A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upermarket density [a]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01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FD4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F6E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3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75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86 - 0.9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011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4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AE7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85 - 1.0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EBC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437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71 - 1.1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87D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523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68 - 1.149</w:t>
            </w:r>
          </w:p>
        </w:tc>
      </w:tr>
      <w:tr w:rsidR="00265451" w:rsidRPr="00265451" w14:paraId="0DFAF85B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20938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7C5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DF8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9BC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E0F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14 - 1.0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C6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733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17 - 1.0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912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3C2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15 - 1.1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FD8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84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10 - 1.132</w:t>
            </w:r>
          </w:p>
        </w:tc>
      </w:tr>
      <w:tr w:rsidR="00265451" w:rsidRPr="00265451" w14:paraId="6CFE43C7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6863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9168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65F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E44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8EA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94 - 1.0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160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79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87 - 1.0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342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1BD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804 - 1.19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756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8F2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793 - 1.198</w:t>
            </w:r>
          </w:p>
        </w:tc>
      </w:tr>
      <w:tr w:rsidR="00265451" w:rsidRPr="00265451" w14:paraId="6B407D59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B1D5B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213D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C24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BCBF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DB8B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16 - 1.03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3745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1C6E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11 - 1.03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5B5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3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072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00 - 1.19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38E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3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4A6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12 - 1.178</w:t>
            </w:r>
          </w:p>
        </w:tc>
      </w:tr>
      <w:tr w:rsidR="00265451" w:rsidRPr="00265451" w14:paraId="1DA51A42" w14:textId="77777777" w:rsidTr="00265451">
        <w:trPr>
          <w:trHeight w:val="29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5A0D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Food index [b]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318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5D2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80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2F7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6 - 1.0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92B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4FF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4 - 1.0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CC1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15C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3 - 1.05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4C3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AD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 - 1.054</w:t>
            </w:r>
          </w:p>
        </w:tc>
      </w:tr>
      <w:tr w:rsidR="00265451" w:rsidRPr="00265451" w14:paraId="4B2285D8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D295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901B8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261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813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159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3B8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F65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 - 1.02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813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DC3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 - 1.0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E9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E2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 - 1.044</w:t>
            </w:r>
          </w:p>
        </w:tc>
      </w:tr>
      <w:tr w:rsidR="00265451" w:rsidRPr="00265451" w14:paraId="3ABB0729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58F9B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2E28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6DB7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F32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3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DC3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16 - 1.0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0B4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ADE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17 - 1.0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F6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4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2E1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5 - 1.08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602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4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CDE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5 - 1.095</w:t>
            </w:r>
          </w:p>
        </w:tc>
      </w:tr>
      <w:tr w:rsidR="00265451" w:rsidRPr="00265451" w14:paraId="3AEB7405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E8DA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C3C3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FFC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16D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2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246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5 - 1.03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1F3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2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43A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8 - 1.04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9DD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0B12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2 - 1.05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8BE3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514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54</w:t>
            </w:r>
          </w:p>
        </w:tc>
      </w:tr>
      <w:tr w:rsidR="00265451" w:rsidRPr="00265451" w14:paraId="3B607941" w14:textId="77777777" w:rsidTr="00265451">
        <w:trPr>
          <w:trHeight w:val="30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CEC73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paces for</w:t>
            </w: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br/>
              <w:t>social interaction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972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6FE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099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3FD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1 - 1.0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FE0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01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1 - 1.0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D9E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EB9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6DF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F36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16</w:t>
            </w:r>
          </w:p>
        </w:tc>
      </w:tr>
      <w:tr w:rsidR="00265451" w:rsidRPr="00265451" w14:paraId="0DDB7799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88D5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38E4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6EC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1C1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718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0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397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6A4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476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598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 - 1.0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BBE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672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2 - 1.030</w:t>
            </w:r>
          </w:p>
        </w:tc>
      </w:tr>
      <w:tr w:rsidR="00265451" w:rsidRPr="00265451" w14:paraId="3E6AA49A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7EB0B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0E34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1C8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88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1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219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7 - 1.0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21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24C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7 - 1.0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CBC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1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C2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2 - 1.03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E2F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EA4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GB"/>
              </w:rPr>
              <w:t>1.001 - 1.031</w:t>
            </w:r>
          </w:p>
        </w:tc>
      </w:tr>
      <w:tr w:rsidR="00265451" w:rsidRPr="00265451" w14:paraId="70EF81B7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981DD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7AD8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A4295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91CB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FFA2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1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CFAF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C50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1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86D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E1A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4 - 1.03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D84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6AA4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36</w:t>
            </w:r>
          </w:p>
        </w:tc>
      </w:tr>
      <w:tr w:rsidR="00265451" w:rsidRPr="00265451" w14:paraId="727EFFEB" w14:textId="77777777" w:rsidTr="00265451">
        <w:trPr>
          <w:trHeight w:val="29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50498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PM2.5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D09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A65D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D8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10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7 - 1.03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019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2D0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4 - 1.0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7FF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EB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6 - 1.0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D42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27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6 - 1.051</w:t>
            </w:r>
          </w:p>
        </w:tc>
      </w:tr>
      <w:tr w:rsidR="00265451" w:rsidRPr="00265451" w14:paraId="6C29DCFC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CD8C7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0E42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A3C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3D7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50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8 - 1.0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D4B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0FC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3 - 1.03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027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4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64A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3 - 1.1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10D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EE7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6 - 1.112</w:t>
            </w:r>
          </w:p>
        </w:tc>
      </w:tr>
      <w:tr w:rsidR="00265451" w:rsidRPr="00265451" w14:paraId="57AB76A0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FB1A0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E072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1E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7F9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D26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6 - 1.0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063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64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6 - 1.0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69F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42E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2 - 1.04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9D9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AB9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2 - 1.047</w:t>
            </w:r>
          </w:p>
        </w:tc>
      </w:tr>
      <w:tr w:rsidR="00265451" w:rsidRPr="00265451" w14:paraId="42B7EEA4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2CFD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D0ECD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AD2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AE5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A69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0 - 1.03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625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996F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6 - 1.03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83F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4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421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5 - 1.1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93F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3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779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54 - 1.114</w:t>
            </w:r>
          </w:p>
        </w:tc>
      </w:tr>
      <w:tr w:rsidR="00265451" w:rsidRPr="00265451" w14:paraId="26F63329" w14:textId="77777777" w:rsidTr="00265451">
        <w:trPr>
          <w:trHeight w:val="30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4ADD0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PM10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FC8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F22F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A37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83B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DC2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204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6 - 1.0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38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65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0 - 1.05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B24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B0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7 - 1.060</w:t>
            </w:r>
          </w:p>
        </w:tc>
      </w:tr>
      <w:tr w:rsidR="00265451" w:rsidRPr="00265451" w14:paraId="7C72D9D4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5630B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56AD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D61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AA64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9D5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 - 1.0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D25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501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3 - 1.0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6A6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35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8 - 1.08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13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08F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1 - 1.074</w:t>
            </w:r>
          </w:p>
        </w:tc>
      </w:tr>
      <w:tr w:rsidR="00265451" w:rsidRPr="00265451" w14:paraId="3EAA7E61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B86E3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2897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22EC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944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16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0 - 1.0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45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32C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 - 1.04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95F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16B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9 - 1.0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B55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C6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5 - 1.058</w:t>
            </w:r>
          </w:p>
        </w:tc>
      </w:tr>
      <w:tr w:rsidR="00265451" w:rsidRPr="00265451" w14:paraId="41AAF355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F130D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A9BF6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F5B9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8D6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48D8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 - 1.03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6D60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9DC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9 - 1.03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20B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2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3715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5 - 1.08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D99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1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387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64 - 1.078</w:t>
            </w:r>
          </w:p>
        </w:tc>
      </w:tr>
      <w:tr w:rsidR="00265451" w:rsidRPr="00265451" w14:paraId="3209A2BD" w14:textId="77777777" w:rsidTr="00265451">
        <w:trPr>
          <w:trHeight w:val="290"/>
        </w:trPr>
        <w:tc>
          <w:tcPr>
            <w:tcW w:w="7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45EB2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NOx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365E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84C5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647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F0F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09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8ADD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7 - 1.0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0EBC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22F5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D09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1F6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8 - 1.016</w:t>
            </w:r>
          </w:p>
        </w:tc>
      </w:tr>
      <w:tr w:rsidR="00265451" w:rsidRPr="00265451" w14:paraId="1B077C57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4EADA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7DE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85B8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C14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E0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0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92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717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C91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56E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7 - 1.0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ECC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AC5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9 - 1.009</w:t>
            </w:r>
          </w:p>
        </w:tc>
      </w:tr>
      <w:tr w:rsidR="00265451" w:rsidRPr="00265451" w14:paraId="254DBAB5" w14:textId="77777777" w:rsidTr="00265451">
        <w:trPr>
          <w:trHeight w:val="30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9D214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CECC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SOA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23D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Unadjusted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295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E02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64B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ADB3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9FC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FAA6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0 - 1.0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8C4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F8DA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1 - 1.016</w:t>
            </w:r>
          </w:p>
        </w:tc>
      </w:tr>
      <w:tr w:rsidR="00265451" w:rsidRPr="00265451" w14:paraId="2F0C9072" w14:textId="77777777" w:rsidTr="00265451">
        <w:trPr>
          <w:trHeight w:val="290"/>
        </w:trPr>
        <w:tc>
          <w:tcPr>
            <w:tcW w:w="7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080CE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A2A83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CEF7" w14:textId="77777777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djusted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9860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48A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0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B2E32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1.00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13FF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95 - 1.00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403B1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5FE9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0 - 1.00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59D7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8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7208" w14:textId="77777777" w:rsidR="00265451" w:rsidRPr="00265451" w:rsidRDefault="00265451" w:rsidP="00265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0.971 - 1.005</w:t>
            </w:r>
          </w:p>
        </w:tc>
      </w:tr>
      <w:tr w:rsidR="00265451" w:rsidRPr="00265451" w14:paraId="0E276C15" w14:textId="77777777" w:rsidTr="00265451">
        <w:trPr>
          <w:trHeight w:val="397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E42DA" w14:textId="68CA60A4" w:rsidR="00265451" w:rsidRPr="00265451" w:rsidRDefault="00265451" w:rsidP="00265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LSOA = areas with average populations of 1,500; MSOA = areas with average populations of 7,000. All models adjust for clustering of observations within areas. Adjusted models control for maternal BMI </w:t>
            </w:r>
            <w:r w:rsidR="007636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nd smoking </w:t>
            </w: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in early pregnancy, education</w:t>
            </w:r>
            <w:r w:rsidR="00763685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l attainment</w:t>
            </w:r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, ethnicity and parity. [</w:t>
            </w:r>
            <w:proofErr w:type="gramStart"/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</w:t>
            </w:r>
            <w:proofErr w:type="gramEnd"/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] all results adjusted for the unhealthy food index. [b] </w:t>
            </w:r>
            <w:proofErr w:type="gramStart"/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ll</w:t>
            </w:r>
            <w:proofErr w:type="gramEnd"/>
            <w:r w:rsidRPr="00265451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results adjusted for supermarket density.</w:t>
            </w:r>
          </w:p>
        </w:tc>
      </w:tr>
    </w:tbl>
    <w:p w14:paraId="196A0EAA" w14:textId="77777777" w:rsidR="00265451" w:rsidRDefault="00265451" w:rsidP="00265451">
      <w:pPr>
        <w:autoSpaceDE w:val="0"/>
        <w:autoSpaceDN w:val="0"/>
        <w:adjustRightInd w:val="0"/>
        <w:spacing w:after="0" w:line="240" w:lineRule="auto"/>
      </w:pPr>
    </w:p>
    <w:sectPr w:rsidR="00265451" w:rsidSect="002654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sreen Alwan">
    <w15:presenceInfo w15:providerId="Windows Live" w15:userId="d747e70683142b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24B"/>
    <w:rsid w:val="00107A62"/>
    <w:rsid w:val="001F2186"/>
    <w:rsid w:val="00217B75"/>
    <w:rsid w:val="00265451"/>
    <w:rsid w:val="002E041B"/>
    <w:rsid w:val="0039524B"/>
    <w:rsid w:val="00763685"/>
    <w:rsid w:val="00834531"/>
    <w:rsid w:val="00910207"/>
    <w:rsid w:val="00A45733"/>
    <w:rsid w:val="00B61470"/>
    <w:rsid w:val="00BB1AAA"/>
    <w:rsid w:val="00D53D8F"/>
    <w:rsid w:val="00DF6AEC"/>
    <w:rsid w:val="00E32BE8"/>
    <w:rsid w:val="00E9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17B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5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4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45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5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4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4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1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6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8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ing S.A.</dc:creator>
  <cp:keywords/>
  <dc:description/>
  <cp:lastModifiedBy>MPABLEO</cp:lastModifiedBy>
  <cp:revision>10</cp:revision>
  <dcterms:created xsi:type="dcterms:W3CDTF">2020-01-29T18:01:00Z</dcterms:created>
  <dcterms:modified xsi:type="dcterms:W3CDTF">2020-02-06T23:38:00Z</dcterms:modified>
</cp:coreProperties>
</file>